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E83" w:rsidRPr="001967AB" w:rsidRDefault="008C4E83" w:rsidP="008C4E83">
      <w:pPr>
        <w:spacing w:line="480" w:lineRule="auto"/>
        <w:ind w:left="-283"/>
        <w:contextualSpacing/>
        <w:rPr>
          <w:rFonts w:ascii="Times New Roman" w:hAnsi="Times New Roman" w:cs="Times New Roman"/>
        </w:rPr>
      </w:pPr>
      <w:r w:rsidRPr="00CD41A8">
        <w:rPr>
          <w:rFonts w:ascii="Times New Roman" w:hAnsi="Times New Roman"/>
          <w:noProof/>
          <w:shd w:val="clear" w:color="auto" w:fill="FFFFFF"/>
        </w:rPr>
        <w:t xml:space="preserve">Table </w:t>
      </w:r>
      <w:r>
        <w:rPr>
          <w:rFonts w:ascii="Times New Roman" w:hAnsi="Times New Roman"/>
          <w:noProof/>
          <w:shd w:val="clear" w:color="auto" w:fill="FFFFFF"/>
        </w:rPr>
        <w:t>S1</w:t>
      </w:r>
      <w:r w:rsidRPr="00CD41A8">
        <w:rPr>
          <w:rFonts w:ascii="Times New Roman" w:hAnsi="Times New Roman"/>
          <w:noProof/>
          <w:shd w:val="clear" w:color="auto" w:fill="FFFFFF"/>
        </w:rPr>
        <w:t xml:space="preserve">. Baseline Characteristics of </w:t>
      </w:r>
      <w:r w:rsidRPr="00DE24A4">
        <w:rPr>
          <w:rFonts w:ascii="Times New Roman" w:hAnsi="Times New Roman" w:cs="Times New Roman"/>
        </w:rPr>
        <w:t xml:space="preserve">mothers of infants who had </w:t>
      </w:r>
      <w:proofErr w:type="spellStart"/>
      <w:r w:rsidRPr="00DE24A4">
        <w:rPr>
          <w:rFonts w:ascii="Times New Roman" w:hAnsi="Times New Roman" w:cs="Times New Roman"/>
        </w:rPr>
        <w:t>birthweight</w:t>
      </w:r>
      <w:proofErr w:type="spellEnd"/>
      <w:r w:rsidRPr="00DE24A4">
        <w:rPr>
          <w:rFonts w:ascii="Times New Roman" w:hAnsi="Times New Roman" w:cs="Times New Roman"/>
        </w:rPr>
        <w:t xml:space="preserve"> measured, </w:t>
      </w:r>
      <w:r>
        <w:rPr>
          <w:rFonts w:ascii="Times New Roman" w:hAnsi="Times New Roman" w:cs="Times New Roman"/>
        </w:rPr>
        <w:t xml:space="preserve">compared </w:t>
      </w:r>
      <w:r w:rsidRPr="00DE24A4">
        <w:rPr>
          <w:rFonts w:ascii="Times New Roman" w:hAnsi="Times New Roman" w:cs="Times New Roman"/>
        </w:rPr>
        <w:t>to t</w:t>
      </w:r>
      <w:r>
        <w:rPr>
          <w:rFonts w:ascii="Times New Roman" w:hAnsi="Times New Roman" w:cs="Times New Roman"/>
        </w:rPr>
        <w:t>hose who were lost to follow up.</w:t>
      </w:r>
    </w:p>
    <w:tbl>
      <w:tblPr>
        <w:tblStyle w:val="TableGrid1"/>
        <w:tblpPr w:leftFromText="180" w:rightFromText="180" w:vertAnchor="page" w:horzAnchor="margin" w:tblpY="2656"/>
        <w:tblW w:w="10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3188"/>
        <w:gridCol w:w="3371"/>
      </w:tblGrid>
      <w:tr w:rsidR="008C4E83" w:rsidRPr="00B31F02" w:rsidTr="007E0D94">
        <w:trPr>
          <w:trHeight w:val="91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  <w:t>Characteristic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  <w:t xml:space="preserve">Mothers of infants who had </w:t>
            </w:r>
            <w:proofErr w:type="spellStart"/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  <w:t>birthweight</w:t>
            </w:r>
            <w:proofErr w:type="spellEnd"/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  <w:t xml:space="preserve"> measured</w:t>
            </w:r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</w:rPr>
              <w:t>Mothers of infants who were lost to follow up</w:t>
            </w:r>
            <w:r w:rsidRPr="00B31F02">
              <w:rPr>
                <w:rFonts w:ascii="Times New Roman" w:eastAsia="Cambria" w:hAnsi="Times New Roman" w:cs="Times New Roman"/>
                <w:b/>
                <w:color w:val="000033"/>
                <w:sz w:val="24"/>
                <w:szCs w:val="24"/>
                <w:vertAlign w:val="superscript"/>
              </w:rPr>
              <w:t>1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  <w:tcBorders>
              <w:top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</w:rPr>
            </w:pPr>
          </w:p>
        </w:tc>
        <w:tc>
          <w:tcPr>
            <w:tcW w:w="3188" w:type="dxa"/>
            <w:tcBorders>
              <w:top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</w:rPr>
            </w:pPr>
          </w:p>
        </w:tc>
        <w:tc>
          <w:tcPr>
            <w:tcW w:w="3371" w:type="dxa"/>
            <w:tcBorders>
              <w:top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b/>
                <w:color w:val="000033"/>
              </w:rPr>
            </w:pP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6.8 [5.0]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8.6 [5.8]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Mean age [SD]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&lt;20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0/1258 (4.0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/90 (5.6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20-24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00 /1258(31.8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7/90 (18.9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25-29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97 /1258 (39.5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32/90 (35.6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30-34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06 /1258 (16.4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1/90 (23.3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</w:t>
            </w:r>
            <w:r w:rsidRPr="00B31F02">
              <w:rPr>
                <w:rFonts w:ascii="Times New Roman" w:eastAsia="Cambria" w:hAnsi="Times New Roman" w:cs="Times New Roman"/>
                <w:sz w:val="24"/>
                <w:szCs w:val="24"/>
              </w:rPr>
              <w:t>≥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05/1258 (8.4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5/90 (16.7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ary school (up to Year 5)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98/1258 (15.7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1/90 (23.3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ondary school (Years 6 – 9)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628/1258 (49.9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0/90 (44.4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 school (Years 10 – 12)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307/1258 (24.4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9/90 (21.1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t-secondary qualification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25/1258 (9.9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0/90 (11.1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Farmer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13/1258 (40.8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1/90 (45.6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Factory worker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82/1258 (14.5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8/90 (8.9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Trader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37/1258 (18.8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9/90 (21.1)</w:t>
            </w:r>
          </w:p>
        </w:tc>
      </w:tr>
      <w:tr w:rsidR="008C4E83" w:rsidRPr="00B31F02" w:rsidTr="007E0D94">
        <w:trPr>
          <w:trHeight w:val="9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overnment official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40/1258 (11.1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5/90 (16.7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lerk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6/1258 (3.7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 (1.1)</w:t>
            </w:r>
          </w:p>
        </w:tc>
      </w:tr>
      <w:tr w:rsidR="008C4E83" w:rsidRPr="00B31F02" w:rsidTr="007E0D94">
        <w:trPr>
          <w:trHeight w:val="695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ot in income-generating work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22/1258 (9.7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/90 (5.6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8/1258 (1.4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/90 (1.1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vidity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33"/>
                <w:sz w:val="24"/>
                <w:szCs w:val="24"/>
              </w:rPr>
            </w:pP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 xml:space="preserve">386/1258 (30.7) 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1/90 (23.3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50/1258 (35.8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7/90 (30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-3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363/1258 (28.9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35/90 (38.9)</w:t>
            </w:r>
          </w:p>
        </w:tc>
      </w:tr>
      <w:tr w:rsidR="008C4E83" w:rsidRPr="00B31F02" w:rsidTr="007E0D94">
        <w:trPr>
          <w:trHeight w:val="172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4-5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4/1258 (4.3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6/90 (6.7)</w:t>
            </w:r>
          </w:p>
        </w:tc>
      </w:tr>
      <w:tr w:rsidR="008C4E83" w:rsidRPr="00B31F02" w:rsidTr="007E0D94">
        <w:trPr>
          <w:trHeight w:val="181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B31F02">
              <w:rPr>
                <w:rFonts w:ascii="Times New Roman" w:eastAsia="Cambria" w:hAnsi="Times New Roman" w:cs="Times New Roman"/>
                <w:sz w:val="24"/>
                <w:szCs w:val="24"/>
              </w:rPr>
              <w:t>≥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/1258 (0.4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/90 (1.1)</w:t>
            </w:r>
          </w:p>
        </w:tc>
      </w:tr>
      <w:tr w:rsidR="008C4E83" w:rsidRPr="00B31F02" w:rsidTr="007E0D94">
        <w:trPr>
          <w:trHeight w:val="704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evious stillbirth or early neonatal death 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57/1258 (6.5)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6/90 (8.7)</w:t>
            </w:r>
          </w:p>
        </w:tc>
      </w:tr>
      <w:tr w:rsidR="008C4E83" w:rsidRPr="00B31F02" w:rsidTr="007E0D94">
        <w:trPr>
          <w:trHeight w:val="524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Mean maternal weight (kg) [SD]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6.9 [5.4]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46.9 [5.7]</w:t>
            </w:r>
          </w:p>
        </w:tc>
      </w:tr>
      <w:tr w:rsidR="008C4E83" w:rsidRPr="00B31F02" w:rsidTr="007E0D94">
        <w:trPr>
          <w:trHeight w:val="524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Mean maternal height (cm) [SD]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53.6 [4.8]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53.4 [4.6]</w:t>
            </w:r>
          </w:p>
        </w:tc>
      </w:tr>
      <w:tr w:rsidR="008C4E83" w:rsidRPr="00B31F02" w:rsidTr="007E0D94">
        <w:trPr>
          <w:trHeight w:val="695"/>
        </w:trPr>
        <w:tc>
          <w:tcPr>
            <w:tcW w:w="3554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Mean mid upper arm circumference (cm)[SD]</w:t>
            </w:r>
          </w:p>
        </w:tc>
        <w:tc>
          <w:tcPr>
            <w:tcW w:w="3188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3.9 [2.95]</w:t>
            </w:r>
          </w:p>
        </w:tc>
        <w:tc>
          <w:tcPr>
            <w:tcW w:w="3371" w:type="dxa"/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24.1 [2.3]</w:t>
            </w:r>
          </w:p>
        </w:tc>
      </w:tr>
      <w:tr w:rsidR="008C4E83" w:rsidRPr="00B31F02" w:rsidTr="007E0D94">
        <w:trPr>
          <w:trHeight w:val="533"/>
        </w:trPr>
        <w:tc>
          <w:tcPr>
            <w:tcW w:w="3554" w:type="dxa"/>
            <w:tcBorders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Mean body mass index (kg/m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</w:rPr>
              <w:t>) [SD]</w:t>
            </w:r>
            <w:r w:rsidRPr="00B31F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88" w:type="dxa"/>
            <w:tcBorders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9.9 [1.99]</w:t>
            </w: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:rsidR="008C4E83" w:rsidRPr="00B31F02" w:rsidRDefault="008C4E83" w:rsidP="007E0D94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</w:pPr>
            <w:r w:rsidRPr="00B31F02">
              <w:rPr>
                <w:rFonts w:ascii="Times New Roman" w:eastAsia="Cambria" w:hAnsi="Times New Roman" w:cs="Times New Roman"/>
                <w:color w:val="000033"/>
                <w:sz w:val="24"/>
                <w:szCs w:val="24"/>
              </w:rPr>
              <w:t>19.9 [2.18]</w:t>
            </w:r>
          </w:p>
        </w:tc>
      </w:tr>
    </w:tbl>
    <w:p w:rsidR="008C4E83" w:rsidRDefault="008C4E83" w:rsidP="007670DB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  <w:vertAlign w:val="superscript"/>
        </w:rPr>
      </w:pPr>
    </w:p>
    <w:p w:rsidR="007670DB" w:rsidRPr="001967AB" w:rsidRDefault="008C4E83" w:rsidP="007670DB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 xml:space="preserve">      </w:t>
      </w:r>
      <w:r w:rsidR="007670DB" w:rsidRPr="001967AB"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 xml:space="preserve">1 </w:t>
      </w:r>
      <w:r w:rsidR="007670DB" w:rsidRPr="001967AB">
        <w:rPr>
          <w:rFonts w:ascii="Times New Roman" w:hAnsi="Times New Roman" w:cs="Times New Roman"/>
          <w:color w:val="000033"/>
          <w:sz w:val="20"/>
          <w:szCs w:val="20"/>
        </w:rPr>
        <w:t>Values are mean [SD], or number (%)</w:t>
      </w:r>
    </w:p>
    <w:p w:rsidR="007670DB" w:rsidRPr="001967AB" w:rsidRDefault="008C4E83" w:rsidP="007670DB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 xml:space="preserve">      </w:t>
      </w:r>
      <w:r w:rsidR="007670DB" w:rsidRPr="001967AB">
        <w:rPr>
          <w:rFonts w:ascii="Times New Roman" w:hAnsi="Times New Roman" w:cs="Times New Roman"/>
          <w:color w:val="000033"/>
          <w:sz w:val="20"/>
          <w:szCs w:val="20"/>
          <w:vertAlign w:val="superscript"/>
        </w:rPr>
        <w:t xml:space="preserve">2 </w:t>
      </w:r>
      <w:r w:rsidR="007670DB" w:rsidRPr="001967AB">
        <w:rPr>
          <w:rFonts w:ascii="Times New Roman" w:hAnsi="Times New Roman" w:cs="Times New Roman"/>
          <w:color w:val="000033"/>
          <w:sz w:val="20"/>
          <w:szCs w:val="20"/>
        </w:rPr>
        <w:t>Data on height missing for 1 woman</w:t>
      </w:r>
    </w:p>
    <w:p w:rsidR="007670DB" w:rsidRDefault="007670DB" w:rsidP="00767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7DEA" w:rsidRDefault="00854FF0">
      <w:bookmarkStart w:id="0" w:name="_GoBack"/>
      <w:bookmarkEnd w:id="0"/>
    </w:p>
    <w:sectPr w:rsidR="009E7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02"/>
    <w:rsid w:val="001F6909"/>
    <w:rsid w:val="00514E2D"/>
    <w:rsid w:val="007670DB"/>
    <w:rsid w:val="0086198A"/>
    <w:rsid w:val="008C4E83"/>
    <w:rsid w:val="00B3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31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31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31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31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Melbourne</dc:creator>
  <cp:lastModifiedBy>University of Melbourne</cp:lastModifiedBy>
  <cp:revision>2</cp:revision>
  <dcterms:created xsi:type="dcterms:W3CDTF">2013-04-24T01:21:00Z</dcterms:created>
  <dcterms:modified xsi:type="dcterms:W3CDTF">2013-04-24T01:21:00Z</dcterms:modified>
</cp:coreProperties>
</file>